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C3891" w14:textId="77777777" w:rsidR="0003742F" w:rsidRPr="0003742F" w:rsidRDefault="0003742F" w:rsidP="0018087A">
      <w:pPr>
        <w:rPr>
          <w:b/>
          <w:sz w:val="32"/>
          <w:szCs w:val="32"/>
          <w:u w:val="single"/>
        </w:rPr>
      </w:pPr>
      <w:r w:rsidRPr="0003742F">
        <w:rPr>
          <w:b/>
          <w:sz w:val="32"/>
          <w:szCs w:val="32"/>
          <w:u w:val="single"/>
        </w:rPr>
        <w:t xml:space="preserve">Primers sequences used for SYBR green QRT-PCRs </w:t>
      </w:r>
    </w:p>
    <w:p w14:paraId="02E2E986" w14:textId="77777777" w:rsidR="0003742F" w:rsidRPr="0003742F" w:rsidRDefault="0003742F" w:rsidP="0018087A">
      <w:pPr>
        <w:rPr>
          <w:sz w:val="28"/>
          <w:szCs w:val="28"/>
        </w:rPr>
      </w:pPr>
    </w:p>
    <w:p w14:paraId="56255ACC" w14:textId="77777777" w:rsidR="0003742F" w:rsidRPr="0003742F" w:rsidRDefault="0003742F" w:rsidP="0018087A"/>
    <w:p w14:paraId="721928E3" w14:textId="77777777" w:rsidR="0018087A" w:rsidRPr="0003742F" w:rsidRDefault="0018087A" w:rsidP="0003742F">
      <w:r w:rsidRPr="0003742F">
        <w:t xml:space="preserve">mRNA_BRCA1_tran1_7_F </w:t>
      </w:r>
      <w:r w:rsidR="0003742F" w:rsidRPr="0003742F">
        <w:t xml:space="preserve"> </w:t>
      </w:r>
      <w:r w:rsidRPr="0003742F">
        <w:t>ACACGCGCTTAACCTCAGTC</w:t>
      </w:r>
    </w:p>
    <w:p w14:paraId="4A428912" w14:textId="77777777" w:rsidR="0018087A" w:rsidRPr="0003742F" w:rsidRDefault="0018087A" w:rsidP="0003742F">
      <w:r w:rsidRPr="0003742F">
        <w:t xml:space="preserve">mRNA_BRCA1_tran1_7_R </w:t>
      </w:r>
      <w:r w:rsidR="0003742F" w:rsidRPr="0003742F">
        <w:t xml:space="preserve"> </w:t>
      </w:r>
      <w:r w:rsidRPr="0003742F">
        <w:t>TCTTCCTGTCCCTGACGTTC</w:t>
      </w:r>
    </w:p>
    <w:p w14:paraId="75915413" w14:textId="77777777" w:rsidR="000A5FFE" w:rsidRPr="0003742F" w:rsidRDefault="000A5FFE" w:rsidP="0003742F"/>
    <w:p w14:paraId="63534341" w14:textId="77777777" w:rsidR="0018087A" w:rsidRPr="0003742F" w:rsidRDefault="0018087A" w:rsidP="0003742F">
      <w:r w:rsidRPr="0003742F">
        <w:t>mRNA_TBX2_re_F  AGAGGTGCAGCAAGGAACC</w:t>
      </w:r>
    </w:p>
    <w:p w14:paraId="0C47F340" w14:textId="77777777" w:rsidR="0018087A" w:rsidRPr="0003742F" w:rsidRDefault="0018087A" w:rsidP="0003742F">
      <w:r w:rsidRPr="0003742F">
        <w:t>mRNA_TBX2_re_R  CACCGAGGCTAGCAGATGAC</w:t>
      </w:r>
    </w:p>
    <w:p w14:paraId="3F4BA189" w14:textId="77777777" w:rsidR="0018087A" w:rsidRPr="0003742F" w:rsidRDefault="0018087A" w:rsidP="0003742F"/>
    <w:p w14:paraId="5380E2F4" w14:textId="77777777" w:rsidR="0018087A" w:rsidRPr="0003742F" w:rsidRDefault="0018087A" w:rsidP="0003742F">
      <w:r w:rsidRPr="0003742F">
        <w:t xml:space="preserve">mRNA_Caspase3_re_F </w:t>
      </w:r>
      <w:r w:rsidR="0003742F" w:rsidRPr="0003742F">
        <w:t xml:space="preserve"> </w:t>
      </w:r>
      <w:r w:rsidRPr="0003742F">
        <w:t>TTCCTGGAGAAATTCAAAGGAC</w:t>
      </w:r>
    </w:p>
    <w:p w14:paraId="128F90D9" w14:textId="77777777" w:rsidR="0018087A" w:rsidRPr="0003742F" w:rsidRDefault="0018087A" w:rsidP="0003742F">
      <w:r w:rsidRPr="0003742F">
        <w:t xml:space="preserve">mRNA_Caspase3_re_R </w:t>
      </w:r>
      <w:r w:rsidR="0003742F" w:rsidRPr="0003742F">
        <w:t xml:space="preserve"> </w:t>
      </w:r>
      <w:r w:rsidRPr="0003742F">
        <w:t>CAGTTCTTTCGTGAGCATGG</w:t>
      </w:r>
    </w:p>
    <w:p w14:paraId="28B47F05" w14:textId="77777777" w:rsidR="0018087A" w:rsidRPr="0003742F" w:rsidRDefault="0018087A" w:rsidP="0003742F"/>
    <w:p w14:paraId="2F79A069" w14:textId="77777777" w:rsidR="0018087A" w:rsidRPr="0003742F" w:rsidRDefault="0018087A" w:rsidP="0003742F">
      <w:pPr>
        <w:rPr>
          <w:rFonts w:cs="Courier"/>
        </w:rPr>
      </w:pPr>
      <w:r w:rsidRPr="0003742F">
        <w:rPr>
          <w:rFonts w:cs="Courier"/>
        </w:rPr>
        <w:t xml:space="preserve">new_MDM2_F </w:t>
      </w:r>
      <w:r w:rsidR="0003742F" w:rsidRPr="0003742F">
        <w:rPr>
          <w:rFonts w:cs="Courier"/>
        </w:rPr>
        <w:t xml:space="preserve"> </w:t>
      </w:r>
      <w:r w:rsidRPr="0003742F">
        <w:rPr>
          <w:rFonts w:cs="Courier"/>
        </w:rPr>
        <w:t>TGTTTGGAGTCCCGAGTTTC</w:t>
      </w:r>
    </w:p>
    <w:p w14:paraId="680B9B75" w14:textId="77777777" w:rsidR="0018087A" w:rsidRPr="0003742F" w:rsidRDefault="0018087A" w:rsidP="0003742F">
      <w:pPr>
        <w:rPr>
          <w:rFonts w:cs="Courier"/>
        </w:rPr>
      </w:pPr>
      <w:r w:rsidRPr="0003742F">
        <w:rPr>
          <w:rFonts w:cs="Courier"/>
        </w:rPr>
        <w:t xml:space="preserve">new_MDM2_R </w:t>
      </w:r>
      <w:r w:rsidR="0003742F" w:rsidRPr="0003742F">
        <w:rPr>
          <w:rFonts w:cs="Courier"/>
        </w:rPr>
        <w:t xml:space="preserve"> </w:t>
      </w:r>
      <w:r w:rsidRPr="0003742F">
        <w:rPr>
          <w:rFonts w:cs="Courier"/>
        </w:rPr>
        <w:t>ATCCTGATCCAGGCAATCAC</w:t>
      </w:r>
    </w:p>
    <w:p w14:paraId="2057C401" w14:textId="77777777" w:rsidR="0018087A" w:rsidRPr="0003742F" w:rsidRDefault="0018087A" w:rsidP="0003742F"/>
    <w:p w14:paraId="62070E70" w14:textId="77777777" w:rsidR="0018087A" w:rsidRPr="0003742F" w:rsidRDefault="0018087A" w:rsidP="0003742F">
      <w:pPr>
        <w:rPr>
          <w:rFonts w:cs="Courier"/>
        </w:rPr>
      </w:pPr>
      <w:r w:rsidRPr="0003742F">
        <w:rPr>
          <w:rFonts w:cs="Courier"/>
        </w:rPr>
        <w:t>CHK2</w:t>
      </w:r>
      <w:r w:rsidR="0003742F" w:rsidRPr="0003742F">
        <w:rPr>
          <w:rFonts w:cs="Courier"/>
        </w:rPr>
        <w:t>_F</w:t>
      </w:r>
      <w:r w:rsidRPr="0003742F">
        <w:rPr>
          <w:rFonts w:cs="Courier"/>
        </w:rPr>
        <w:t xml:space="preserve"> </w:t>
      </w:r>
      <w:r w:rsidR="0003742F" w:rsidRPr="0003742F">
        <w:rPr>
          <w:rFonts w:cs="Courier"/>
        </w:rPr>
        <w:t xml:space="preserve"> </w:t>
      </w:r>
      <w:r w:rsidRPr="0003742F">
        <w:rPr>
          <w:rFonts w:cs="Courier"/>
        </w:rPr>
        <w:t>CCGGACTTACAGCAAGAAGC</w:t>
      </w:r>
    </w:p>
    <w:p w14:paraId="43C1C1BE" w14:textId="77777777" w:rsidR="0003742F" w:rsidRPr="0003742F" w:rsidRDefault="0003742F" w:rsidP="0003742F">
      <w:pPr>
        <w:rPr>
          <w:rFonts w:cs="Courier"/>
        </w:rPr>
      </w:pPr>
      <w:r w:rsidRPr="0003742F">
        <w:rPr>
          <w:rFonts w:cs="Courier"/>
        </w:rPr>
        <w:t>CHK2_F  CCGGACTTACAGCAAGAAGC</w:t>
      </w:r>
    </w:p>
    <w:p w14:paraId="7B3274CE" w14:textId="77777777" w:rsidR="0003742F" w:rsidRPr="0003742F" w:rsidRDefault="0003742F" w:rsidP="0003742F">
      <w:pPr>
        <w:rPr>
          <w:rFonts w:cs="Courier"/>
        </w:rPr>
      </w:pPr>
    </w:p>
    <w:p w14:paraId="59B7FA6C" w14:textId="77777777" w:rsidR="0003742F" w:rsidRPr="0003742F" w:rsidRDefault="0003742F" w:rsidP="000374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</w:rPr>
      </w:pPr>
      <w:r w:rsidRPr="0003742F">
        <w:rPr>
          <w:rFonts w:eastAsia="Times New Roman" w:cs="Times New Roman"/>
        </w:rPr>
        <w:t>mRNA_CDKN1A_F    GTCCAATCCTGGTGATGTCC</w:t>
      </w:r>
    </w:p>
    <w:p w14:paraId="020ED72E" w14:textId="77777777" w:rsidR="0003742F" w:rsidRPr="0003742F" w:rsidRDefault="0003742F" w:rsidP="0003742F">
      <w:pPr>
        <w:pStyle w:val="HTMLPreformatted"/>
        <w:rPr>
          <w:rFonts w:asciiTheme="minorHAnsi" w:eastAsia="Times New Roman" w:hAnsiTheme="minorHAnsi" w:cs="Times New Roman"/>
          <w:sz w:val="24"/>
          <w:szCs w:val="24"/>
        </w:rPr>
      </w:pPr>
      <w:r w:rsidRPr="0003742F">
        <w:rPr>
          <w:rFonts w:asciiTheme="minorHAnsi" w:eastAsia="Times New Roman" w:hAnsiTheme="minorHAnsi" w:cs="Times New Roman"/>
          <w:sz w:val="24"/>
          <w:szCs w:val="24"/>
        </w:rPr>
        <w:t>mRNA_CDKN1A_R   CAGGGCAGAGGAAGTACTGG</w:t>
      </w:r>
    </w:p>
    <w:p w14:paraId="0E61C04D" w14:textId="77777777" w:rsidR="0003742F" w:rsidRPr="0003742F" w:rsidRDefault="0003742F" w:rsidP="0003742F"/>
    <w:p w14:paraId="571B137B" w14:textId="77777777" w:rsidR="0003742F" w:rsidRPr="0003742F" w:rsidRDefault="0003742F" w:rsidP="0003742F">
      <w:pPr>
        <w:rPr>
          <w:rFonts w:cs="Courier"/>
        </w:rPr>
      </w:pPr>
      <w:r w:rsidRPr="0003742F">
        <w:rPr>
          <w:rFonts w:cs="Courier"/>
        </w:rPr>
        <w:t xml:space="preserve">mRNA_MYH3_F  </w:t>
      </w:r>
      <w:r w:rsidRPr="0003742F">
        <w:t>ACCGTGAGGAACGACAACTC</w:t>
      </w:r>
    </w:p>
    <w:p w14:paraId="44C7276E" w14:textId="77777777" w:rsidR="0003742F" w:rsidRPr="0003742F" w:rsidRDefault="0003742F" w:rsidP="0003742F">
      <w:pPr>
        <w:rPr>
          <w:rFonts w:cs="Courier"/>
        </w:rPr>
      </w:pPr>
      <w:r w:rsidRPr="0003742F">
        <w:rPr>
          <w:rFonts w:cs="Courier"/>
        </w:rPr>
        <w:t>mRNA_MYH3_R  ATCACAGCCCCTGTCAGTTT</w:t>
      </w:r>
    </w:p>
    <w:p w14:paraId="27408752" w14:textId="77777777" w:rsidR="0003742F" w:rsidRPr="0003742F" w:rsidRDefault="0003742F" w:rsidP="0003742F"/>
    <w:p w14:paraId="71941EE4" w14:textId="77777777" w:rsidR="0003742F" w:rsidRPr="0003742F" w:rsidRDefault="0003742F" w:rsidP="0003742F">
      <w:pPr>
        <w:rPr>
          <w:rFonts w:cs="Courier"/>
        </w:rPr>
      </w:pPr>
      <w:r w:rsidRPr="0003742F">
        <w:rPr>
          <w:rFonts w:cs="Courier"/>
        </w:rPr>
        <w:t>mRNA_MYH8_F  ACCGTCAACCCCTACAAGTG</w:t>
      </w:r>
    </w:p>
    <w:p w14:paraId="5A720351" w14:textId="77777777" w:rsidR="0003742F" w:rsidRPr="0003742F" w:rsidRDefault="0003742F" w:rsidP="0003742F">
      <w:pPr>
        <w:rPr>
          <w:rFonts w:cs="Courier"/>
        </w:rPr>
      </w:pPr>
      <w:r w:rsidRPr="0003742F">
        <w:rPr>
          <w:rFonts w:cs="Courier"/>
        </w:rPr>
        <w:t>mRNA_MYH8_R  CGTGGTACCGAAGTGGATTC</w:t>
      </w:r>
    </w:p>
    <w:p w14:paraId="62F6293E" w14:textId="77777777" w:rsidR="0003742F" w:rsidRPr="0003742F" w:rsidRDefault="0003742F" w:rsidP="0003742F"/>
    <w:p w14:paraId="1899222B" w14:textId="77777777" w:rsidR="0003742F" w:rsidRPr="0003742F" w:rsidRDefault="0003742F" w:rsidP="0003742F">
      <w:r w:rsidRPr="0003742F">
        <w:t>mRNA_P53_F  CGGGTGGAAGGAAATTTGTA</w:t>
      </w:r>
    </w:p>
    <w:p w14:paraId="45C07BA6" w14:textId="77777777" w:rsidR="0018087A" w:rsidRPr="0003742F" w:rsidRDefault="0003742F" w:rsidP="0003742F">
      <w:r w:rsidRPr="0003742F">
        <w:t>mRNA_P53_R  CTTCTGTACGGCGGTCTCTC</w:t>
      </w:r>
    </w:p>
    <w:p w14:paraId="045479B5" w14:textId="77777777" w:rsidR="0003742F" w:rsidRDefault="0003742F" w:rsidP="0003742F">
      <w:pPr>
        <w:rPr>
          <w:sz w:val="28"/>
          <w:szCs w:val="28"/>
        </w:rPr>
      </w:pPr>
    </w:p>
    <w:p w14:paraId="37CDC588" w14:textId="77777777" w:rsidR="00556C71" w:rsidRDefault="00556C71" w:rsidP="0003742F">
      <w:pPr>
        <w:rPr>
          <w:b/>
          <w:sz w:val="28"/>
          <w:szCs w:val="28"/>
          <w:u w:val="single"/>
        </w:rPr>
      </w:pPr>
    </w:p>
    <w:p w14:paraId="6C1FD5C2" w14:textId="77777777" w:rsidR="0003742F" w:rsidRDefault="0003742F" w:rsidP="0003742F">
      <w:pPr>
        <w:rPr>
          <w:b/>
          <w:sz w:val="28"/>
          <w:szCs w:val="28"/>
          <w:u w:val="single"/>
        </w:rPr>
      </w:pPr>
      <w:proofErr w:type="spellStart"/>
      <w:r w:rsidRPr="0003742F">
        <w:rPr>
          <w:b/>
          <w:sz w:val="28"/>
          <w:szCs w:val="28"/>
          <w:u w:val="single"/>
        </w:rPr>
        <w:t>Ta</w:t>
      </w:r>
      <w:r>
        <w:rPr>
          <w:b/>
          <w:sz w:val="28"/>
          <w:szCs w:val="28"/>
          <w:u w:val="single"/>
        </w:rPr>
        <w:t>qman</w:t>
      </w:r>
      <w:proofErr w:type="spellEnd"/>
      <w:r>
        <w:rPr>
          <w:b/>
          <w:sz w:val="28"/>
          <w:szCs w:val="28"/>
          <w:u w:val="single"/>
        </w:rPr>
        <w:t xml:space="preserve"> probes for </w:t>
      </w:r>
      <w:proofErr w:type="spellStart"/>
      <w:r>
        <w:rPr>
          <w:b/>
          <w:sz w:val="28"/>
          <w:szCs w:val="28"/>
          <w:u w:val="single"/>
        </w:rPr>
        <w:t>miRNA</w:t>
      </w:r>
      <w:proofErr w:type="spellEnd"/>
      <w:r>
        <w:rPr>
          <w:b/>
          <w:sz w:val="28"/>
          <w:szCs w:val="28"/>
          <w:u w:val="single"/>
        </w:rPr>
        <w:t xml:space="preserve"> QRT-PCRs :</w:t>
      </w:r>
    </w:p>
    <w:p w14:paraId="1C586E23" w14:textId="77777777" w:rsidR="0003742F" w:rsidRDefault="0003742F" w:rsidP="0003742F">
      <w:pPr>
        <w:rPr>
          <w:b/>
          <w:sz w:val="28"/>
          <w:szCs w:val="28"/>
          <w:u w:val="single"/>
        </w:rPr>
      </w:pPr>
    </w:p>
    <w:p w14:paraId="0785F588" w14:textId="77777777" w:rsidR="00556C71" w:rsidRDefault="00556C71" w:rsidP="0003742F">
      <w:pPr>
        <w:rPr>
          <w:b/>
          <w:sz w:val="28"/>
          <w:szCs w:val="28"/>
          <w:u w:val="single"/>
        </w:rPr>
      </w:pPr>
    </w:p>
    <w:p w14:paraId="39291A74" w14:textId="77777777" w:rsidR="0062008B" w:rsidRP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62008B">
        <w:rPr>
          <w:sz w:val="28"/>
          <w:szCs w:val="28"/>
        </w:rPr>
        <w:t xml:space="preserve">has_let_7b </w:t>
      </w:r>
      <w:r w:rsidR="00556C71">
        <w:rPr>
          <w:sz w:val="28"/>
          <w:szCs w:val="28"/>
        </w:rPr>
        <w:t xml:space="preserve">                </w:t>
      </w:r>
      <w:r w:rsidRPr="0062008B">
        <w:rPr>
          <w:sz w:val="28"/>
          <w:szCs w:val="28"/>
        </w:rPr>
        <w:t>TM: 002619</w:t>
      </w:r>
    </w:p>
    <w:p w14:paraId="78E8A8E2" w14:textId="77777777" w:rsid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has_let_7i </w:t>
      </w:r>
      <w:r w:rsidR="00556C71">
        <w:rPr>
          <w:sz w:val="28"/>
          <w:szCs w:val="28"/>
        </w:rPr>
        <w:t xml:space="preserve">                 </w:t>
      </w:r>
      <w:r>
        <w:rPr>
          <w:sz w:val="28"/>
          <w:szCs w:val="28"/>
        </w:rPr>
        <w:t>TM: 002221</w:t>
      </w:r>
    </w:p>
    <w:p w14:paraId="10A3D0A7" w14:textId="77777777" w:rsid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mmu_miR_376b </w:t>
      </w:r>
      <w:r w:rsidR="00556C71">
        <w:rPr>
          <w:sz w:val="28"/>
          <w:szCs w:val="28"/>
        </w:rPr>
        <w:t xml:space="preserve">     </w:t>
      </w:r>
      <w:r>
        <w:rPr>
          <w:sz w:val="28"/>
          <w:szCs w:val="28"/>
        </w:rPr>
        <w:t>TM: 002452</w:t>
      </w:r>
    </w:p>
    <w:p w14:paraId="77885588" w14:textId="77777777" w:rsid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mmu_miR_762 </w:t>
      </w:r>
      <w:r w:rsidR="00556C71">
        <w:rPr>
          <w:sz w:val="28"/>
          <w:szCs w:val="28"/>
        </w:rPr>
        <w:t xml:space="preserve">       </w:t>
      </w:r>
      <w:r>
        <w:rPr>
          <w:sz w:val="28"/>
          <w:szCs w:val="28"/>
        </w:rPr>
        <w:t>TM: 002028</w:t>
      </w:r>
    </w:p>
    <w:p w14:paraId="44462B75" w14:textId="77777777" w:rsid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mmu_miR_181b </w:t>
      </w:r>
      <w:r w:rsidR="00556C71">
        <w:rPr>
          <w:sz w:val="28"/>
          <w:szCs w:val="28"/>
        </w:rPr>
        <w:t xml:space="preserve">     TM: </w:t>
      </w:r>
      <w:r>
        <w:rPr>
          <w:sz w:val="28"/>
          <w:szCs w:val="28"/>
        </w:rPr>
        <w:t>465209</w:t>
      </w:r>
    </w:p>
    <w:p w14:paraId="52FDF474" w14:textId="77777777" w:rsidR="0062008B" w:rsidRPr="0062008B" w:rsidRDefault="0062008B" w:rsidP="0062008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u6 </w:t>
      </w:r>
      <w:proofErr w:type="spellStart"/>
      <w:r>
        <w:rPr>
          <w:sz w:val="28"/>
          <w:szCs w:val="28"/>
        </w:rPr>
        <w:t>SnRNA</w:t>
      </w:r>
      <w:proofErr w:type="spellEnd"/>
      <w:r>
        <w:rPr>
          <w:sz w:val="28"/>
          <w:szCs w:val="28"/>
        </w:rPr>
        <w:t xml:space="preserve"> </w:t>
      </w:r>
      <w:r w:rsidR="00556C71">
        <w:rPr>
          <w:sz w:val="28"/>
          <w:szCs w:val="28"/>
        </w:rPr>
        <w:t xml:space="preserve">                 TM: </w:t>
      </w:r>
      <w:r>
        <w:rPr>
          <w:sz w:val="28"/>
          <w:szCs w:val="28"/>
        </w:rPr>
        <w:t>1973</w:t>
      </w:r>
    </w:p>
    <w:p w14:paraId="7397F4E2" w14:textId="77777777" w:rsidR="0003742F" w:rsidRDefault="0003742F" w:rsidP="0003742F">
      <w:pPr>
        <w:rPr>
          <w:sz w:val="28"/>
          <w:szCs w:val="28"/>
        </w:rPr>
      </w:pPr>
    </w:p>
    <w:p w14:paraId="279A6DC6" w14:textId="77777777" w:rsidR="0003742F" w:rsidRPr="0003742F" w:rsidRDefault="0003742F" w:rsidP="0003742F">
      <w:pPr>
        <w:rPr>
          <w:sz w:val="28"/>
          <w:szCs w:val="28"/>
        </w:rPr>
      </w:pPr>
    </w:p>
    <w:p w14:paraId="47AF99D4" w14:textId="77777777" w:rsidR="009E5511" w:rsidRDefault="009E5511">
      <w:bookmarkStart w:id="0" w:name="_GoBack"/>
      <w:bookmarkEnd w:id="0"/>
    </w:p>
    <w:sectPr w:rsidR="009E5511" w:rsidSect="00250E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C149F6"/>
    <w:multiLevelType w:val="hybridMultilevel"/>
    <w:tmpl w:val="EDFC6F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7A"/>
    <w:rsid w:val="0003742F"/>
    <w:rsid w:val="000A5FFE"/>
    <w:rsid w:val="0018087A"/>
    <w:rsid w:val="00250E93"/>
    <w:rsid w:val="00322E55"/>
    <w:rsid w:val="00394AE9"/>
    <w:rsid w:val="00556C71"/>
    <w:rsid w:val="0062008B"/>
    <w:rsid w:val="008209A7"/>
    <w:rsid w:val="009E5511"/>
    <w:rsid w:val="00AA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82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4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42F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6200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4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42F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6200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</cp:lastModifiedBy>
  <cp:revision>2</cp:revision>
  <dcterms:created xsi:type="dcterms:W3CDTF">2015-01-15T14:59:00Z</dcterms:created>
  <dcterms:modified xsi:type="dcterms:W3CDTF">2015-01-15T14:59:00Z</dcterms:modified>
</cp:coreProperties>
</file>